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7A499" w14:textId="77777777" w:rsidR="00F31EAD" w:rsidRDefault="00F31EAD" w:rsidP="00F31EAD">
      <w:pPr>
        <w:spacing w:line="240" w:lineRule="auto"/>
        <w:rPr>
          <w:b/>
        </w:rPr>
      </w:pPr>
    </w:p>
    <w:p w14:paraId="01026491" w14:textId="7CDD96DD" w:rsidR="00F31EAD" w:rsidRPr="00022EAC" w:rsidRDefault="00676F77" w:rsidP="00F31EAD">
      <w:pPr>
        <w:spacing w:line="240" w:lineRule="auto"/>
        <w:rPr>
          <w:b/>
        </w:rPr>
      </w:pPr>
      <w:r>
        <w:rPr>
          <w:b/>
        </w:rPr>
        <w:t xml:space="preserve">Supplementary File </w:t>
      </w:r>
      <w:bookmarkStart w:id="0" w:name="_GoBack"/>
      <w:bookmarkEnd w:id="0"/>
      <w:r w:rsidR="00F31EAD" w:rsidRPr="00022EAC">
        <w:rPr>
          <w:b/>
        </w:rPr>
        <w:t xml:space="preserve">3. Gene ontology analysis of the top upregulated genes extracted from DGE analysis </w:t>
      </w:r>
      <w:proofErr w:type="gramStart"/>
      <w:r w:rsidR="00F31EAD" w:rsidRPr="00022EAC">
        <w:rPr>
          <w:b/>
        </w:rPr>
        <w:t>of  Pol</w:t>
      </w:r>
      <w:proofErr w:type="gramEnd"/>
      <w:r w:rsidR="00F31EAD" w:rsidRPr="00022EAC">
        <w:rPr>
          <w:b/>
        </w:rPr>
        <w:t xml:space="preserve"> II CUT&amp;Tag in control vs. HS-treated C64 mESCs from </w:t>
      </w:r>
      <w:r w:rsidR="00F31EAD" w:rsidRPr="00022EAC">
        <w:rPr>
          <w:rFonts w:eastAsia="Times New Roman"/>
          <w:b/>
        </w:rPr>
        <w:t xml:space="preserve">Figure 1-figure supplemental </w:t>
      </w:r>
      <w:r w:rsidR="00F31EAD" w:rsidRPr="00022EAC">
        <w:rPr>
          <w:b/>
        </w:rPr>
        <w:t xml:space="preserve">3A. </w:t>
      </w:r>
    </w:p>
    <w:p w14:paraId="53D8C021" w14:textId="77777777" w:rsidR="00F31EAD" w:rsidRDefault="00F31EAD" w:rsidP="00F31EAD">
      <w:pPr>
        <w:spacing w:line="240" w:lineRule="auto"/>
        <w:rPr>
          <w:b/>
        </w:rPr>
      </w:pP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795"/>
        <w:gridCol w:w="930"/>
        <w:gridCol w:w="1155"/>
        <w:gridCol w:w="1335"/>
        <w:gridCol w:w="1365"/>
        <w:gridCol w:w="1545"/>
      </w:tblGrid>
      <w:tr w:rsidR="00F31EAD" w14:paraId="4357620B" w14:textId="77777777" w:rsidTr="0098792E">
        <w:trPr>
          <w:jc w:val="center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F8755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 molecular function complet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7A8EA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 LIST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7D519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put LIST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713D8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cted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137A8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12157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8E35E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 w:rsidR="00F31EAD" w14:paraId="2FECA2C1" w14:textId="77777777" w:rsidTr="0098792E">
        <w:trPr>
          <w:jc w:val="center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9121F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HC4-type RING finger domain binding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8E5BD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23928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7A7E6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0D966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5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11CC3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E-04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91E50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E-02</w:t>
            </w:r>
          </w:p>
        </w:tc>
      </w:tr>
      <w:tr w:rsidR="00F31EAD" w14:paraId="59DCA1AD" w14:textId="77777777" w:rsidTr="0098792E">
        <w:trPr>
          <w:jc w:val="center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88BB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 origin binding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62468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F85A5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6D8F0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D72C2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7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87B2F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E-06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A7378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E-03</w:t>
            </w:r>
          </w:p>
        </w:tc>
      </w:tr>
      <w:tr w:rsidR="00F31EAD" w14:paraId="0EB27B22" w14:textId="77777777" w:rsidTr="0098792E">
        <w:trPr>
          <w:jc w:val="center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356F3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stranded DNA helicase activity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B475F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DEFF6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BA089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A7E76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8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254C6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E-0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B1CF3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E-03</w:t>
            </w:r>
          </w:p>
        </w:tc>
      </w:tr>
      <w:tr w:rsidR="00F31EAD" w14:paraId="54A28BA5" w14:textId="77777777" w:rsidTr="0098792E">
        <w:trPr>
          <w:jc w:val="center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A8D8F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 chaperon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5885C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CE9FE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9946F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03406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8B1E1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E-0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CED91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E-03</w:t>
            </w:r>
          </w:p>
        </w:tc>
      </w:tr>
      <w:tr w:rsidR="00F31EAD" w14:paraId="7E05CAB9" w14:textId="77777777" w:rsidTr="0098792E">
        <w:trPr>
          <w:jc w:val="center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42D14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binding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246EF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8239A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AB08C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3D063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7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E4487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E-06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7AB5C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E-03</w:t>
            </w:r>
          </w:p>
        </w:tc>
      </w:tr>
      <w:tr w:rsidR="00F31EAD" w14:paraId="39A6530B" w14:textId="77777777" w:rsidTr="0098792E">
        <w:trPr>
          <w:jc w:val="center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F2766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stranded DNA binding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74832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9A5B2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65722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99968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F0466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E-06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879D2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E-03</w:t>
            </w:r>
          </w:p>
        </w:tc>
      </w:tr>
      <w:tr w:rsidR="00F31EAD" w14:paraId="56CD1208" w14:textId="77777777" w:rsidTr="0098792E">
        <w:trPr>
          <w:jc w:val="center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C9A19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binding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08767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7377D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86B4F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998AF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32308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E-0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398E3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E-03</w:t>
            </w:r>
          </w:p>
        </w:tc>
      </w:tr>
      <w:tr w:rsidR="00F31EAD" w14:paraId="4ACA9F40" w14:textId="77777777" w:rsidTr="0098792E">
        <w:trPr>
          <w:jc w:val="center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9A762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binding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7125A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7BF92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CF259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A148E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3455C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4E-0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88F9E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E-02</w:t>
            </w:r>
          </w:p>
        </w:tc>
      </w:tr>
      <w:tr w:rsidR="00F31EAD" w14:paraId="7F0D39D6" w14:textId="77777777" w:rsidTr="0098792E">
        <w:trPr>
          <w:jc w:val="center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C4805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 binding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3C5A1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174D9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C8DFD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FDEA1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C9769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4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97794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E-02</w:t>
            </w:r>
          </w:p>
        </w:tc>
      </w:tr>
      <w:tr w:rsidR="00F31EAD" w14:paraId="4B1729B7" w14:textId="77777777" w:rsidTr="0098792E">
        <w:trPr>
          <w:jc w:val="center"/>
        </w:trPr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0B51D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 molecule binding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0E271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BD8C6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807F6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62EA6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87EAE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E-04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0B405" w14:textId="77777777" w:rsidR="00F31EAD" w:rsidRDefault="00F31EAD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E+00</w:t>
            </w:r>
          </w:p>
        </w:tc>
      </w:tr>
    </w:tbl>
    <w:p w14:paraId="52A81BBC" w14:textId="77777777" w:rsidR="00F31EAD" w:rsidRDefault="00F31EAD" w:rsidP="00F31EAD">
      <w:pPr>
        <w:spacing w:line="240" w:lineRule="auto"/>
        <w:rPr>
          <w:b/>
        </w:rPr>
      </w:pPr>
    </w:p>
    <w:p w14:paraId="0DFB010E" w14:textId="77777777" w:rsidR="007B1EC6" w:rsidRDefault="007B1EC6"/>
    <w:sectPr w:rsidR="007B1EC6" w:rsidSect="00E41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EAD"/>
    <w:rsid w:val="00676F77"/>
    <w:rsid w:val="007B1EC6"/>
    <w:rsid w:val="00BC0F51"/>
    <w:rsid w:val="00D66229"/>
    <w:rsid w:val="00E4117F"/>
    <w:rsid w:val="00F3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60179"/>
  <w15:chartTrackingRefBased/>
  <w15:docId w15:val="{E9DF16FF-96EA-8744-8E75-70327A5D0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1EAD"/>
    <w:pPr>
      <w:spacing w:line="276" w:lineRule="auto"/>
    </w:pPr>
    <w:rPr>
      <w:rFonts w:eastAsia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Teves</dc:creator>
  <cp:keywords/>
  <dc:description/>
  <cp:lastModifiedBy>Sheila Teves</cp:lastModifiedBy>
  <cp:revision>2</cp:revision>
  <dcterms:created xsi:type="dcterms:W3CDTF">2023-03-11T22:21:00Z</dcterms:created>
  <dcterms:modified xsi:type="dcterms:W3CDTF">2023-03-11T22:26:00Z</dcterms:modified>
</cp:coreProperties>
</file>